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117D" w14:textId="4618A506" w:rsidR="00043826" w:rsidRDefault="00DB4FC2" w:rsidP="0001541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upplement</w:t>
      </w:r>
      <w:r w:rsidR="009D4515" w:rsidRPr="00015415">
        <w:rPr>
          <w:rFonts w:ascii="Arial" w:hAnsi="Arial" w:cs="Arial"/>
          <w:b/>
          <w:bCs/>
          <w:lang w:val="en-CA"/>
        </w:rPr>
        <w:t xml:space="preserve"> 2</w:t>
      </w:r>
      <w:r w:rsidR="009D4515" w:rsidRPr="00015415">
        <w:rPr>
          <w:rFonts w:ascii="Arial" w:hAnsi="Arial" w:cs="Arial"/>
          <w:lang w:val="en-CA"/>
        </w:rPr>
        <w:t xml:space="preserve"> </w:t>
      </w:r>
      <w:r w:rsidR="00015415">
        <w:rPr>
          <w:rFonts w:ascii="Arial" w:hAnsi="Arial" w:cs="Arial"/>
          <w:lang w:val="en-CA"/>
        </w:rPr>
        <w:t>Scoping Review 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3"/>
        <w:gridCol w:w="1672"/>
        <w:gridCol w:w="10843"/>
        <w:gridCol w:w="1062"/>
      </w:tblGrid>
      <w:tr w:rsidR="00C333F4" w:rsidRPr="00015415" w14:paraId="29F1ED7F" w14:textId="50EB0AA9" w:rsidTr="31405E40">
        <w:trPr>
          <w:trHeight w:val="300"/>
          <w:jc w:val="center"/>
        </w:trPr>
        <w:tc>
          <w:tcPr>
            <w:tcW w:w="0" w:type="auto"/>
          </w:tcPr>
          <w:p w14:paraId="76F1D714" w14:textId="584D2CF1" w:rsidR="00C333F4" w:rsidRPr="00015415" w:rsidRDefault="00C333F4" w:rsidP="00043826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Query #</w:t>
            </w:r>
          </w:p>
        </w:tc>
        <w:tc>
          <w:tcPr>
            <w:tcW w:w="0" w:type="auto"/>
          </w:tcPr>
          <w:p w14:paraId="45BABCA6" w14:textId="7C292BF7" w:rsidR="00C333F4" w:rsidRPr="00015415" w:rsidRDefault="00C333F4" w:rsidP="00043826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Construct</w:t>
            </w:r>
          </w:p>
        </w:tc>
        <w:tc>
          <w:tcPr>
            <w:tcW w:w="0" w:type="auto"/>
          </w:tcPr>
          <w:p w14:paraId="36D524CF" w14:textId="675DC30C" w:rsidR="00C333F4" w:rsidRPr="00015415" w:rsidRDefault="00C333F4" w:rsidP="00043826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 xml:space="preserve">PubMed (1946 – </w:t>
            </w:r>
            <w:r w:rsidR="4AC63340"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August 15</w:t>
            </w: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, 2023)</w:t>
            </w:r>
          </w:p>
        </w:tc>
        <w:tc>
          <w:tcPr>
            <w:tcW w:w="0" w:type="auto"/>
          </w:tcPr>
          <w:p w14:paraId="6404D706" w14:textId="6ED8DC0D" w:rsidR="00C333F4" w:rsidRPr="00015415" w:rsidRDefault="00C333F4" w:rsidP="00043826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Results</w:t>
            </w:r>
          </w:p>
        </w:tc>
      </w:tr>
      <w:tr w:rsidR="00C333F4" w:rsidRPr="00015415" w14:paraId="02F59BCB" w14:textId="28B9F505" w:rsidTr="31405E40">
        <w:trPr>
          <w:trHeight w:val="300"/>
          <w:jc w:val="center"/>
        </w:trPr>
        <w:tc>
          <w:tcPr>
            <w:tcW w:w="0" w:type="auto"/>
          </w:tcPr>
          <w:p w14:paraId="4130E1E0" w14:textId="4BAD8868" w:rsidR="00C333F4" w:rsidRPr="00015415" w:rsidRDefault="00C333F4" w:rsidP="00D468B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1</w:t>
            </w:r>
          </w:p>
        </w:tc>
        <w:tc>
          <w:tcPr>
            <w:tcW w:w="0" w:type="auto"/>
          </w:tcPr>
          <w:p w14:paraId="73D1F3D5" w14:textId="1F09271B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precision medicine</w:t>
            </w:r>
          </w:p>
        </w:tc>
        <w:tc>
          <w:tcPr>
            <w:tcW w:w="0" w:type="auto"/>
            <w:vAlign w:val="bottom"/>
          </w:tcPr>
          <w:p w14:paraId="0B5625D2" w14:textId="27E413A2" w:rsidR="00C333F4" w:rsidRPr="00015415" w:rsidRDefault="00C333F4" w:rsidP="00D468BB">
            <w:pPr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"</w:t>
            </w:r>
            <w:proofErr w:type="gramStart"/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precision</w:t>
            </w:r>
            <w:proofErr w:type="gramEnd"/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 xml:space="preserve"> medicine"[All Fields]</w:t>
            </w:r>
          </w:p>
        </w:tc>
        <w:tc>
          <w:tcPr>
            <w:tcW w:w="0" w:type="auto"/>
          </w:tcPr>
          <w:p w14:paraId="00F9939E" w14:textId="051A465F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56,503</w:t>
            </w:r>
          </w:p>
        </w:tc>
      </w:tr>
      <w:tr w:rsidR="00C333F4" w:rsidRPr="00015415" w14:paraId="021E6FCD" w14:textId="01A0BCDD" w:rsidTr="31405E40">
        <w:trPr>
          <w:trHeight w:val="300"/>
          <w:jc w:val="center"/>
        </w:trPr>
        <w:tc>
          <w:tcPr>
            <w:tcW w:w="0" w:type="auto"/>
          </w:tcPr>
          <w:p w14:paraId="23667E8F" w14:textId="5B56D91E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2</w:t>
            </w:r>
          </w:p>
        </w:tc>
        <w:tc>
          <w:tcPr>
            <w:tcW w:w="0" w:type="auto"/>
          </w:tcPr>
          <w:p w14:paraId="6095A6E5" w14:textId="78352241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precision health</w:t>
            </w:r>
          </w:p>
        </w:tc>
        <w:tc>
          <w:tcPr>
            <w:tcW w:w="0" w:type="auto"/>
            <w:vAlign w:val="bottom"/>
          </w:tcPr>
          <w:p w14:paraId="2E11F631" w14:textId="5884253E" w:rsidR="00C333F4" w:rsidRPr="00015415" w:rsidRDefault="00C333F4" w:rsidP="3F29D07B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"</w:t>
            </w:r>
            <w:proofErr w:type="gramStart"/>
            <w:r w:rsidRPr="00015415">
              <w:rPr>
                <w:rFonts w:ascii="Arial" w:hAnsi="Arial" w:cs="Arial"/>
                <w:sz w:val="19"/>
                <w:szCs w:val="19"/>
              </w:rPr>
              <w:t>precision</w:t>
            </w:r>
            <w:proofErr w:type="gramEnd"/>
            <w:r w:rsidRPr="00015415">
              <w:rPr>
                <w:rFonts w:ascii="Arial" w:hAnsi="Arial" w:cs="Arial"/>
                <w:sz w:val="19"/>
                <w:szCs w:val="19"/>
              </w:rPr>
              <w:t xml:space="preserve"> health"[All Fields]</w:t>
            </w:r>
          </w:p>
        </w:tc>
        <w:tc>
          <w:tcPr>
            <w:tcW w:w="0" w:type="auto"/>
          </w:tcPr>
          <w:p w14:paraId="0E7A2110" w14:textId="6309FE6D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2468</w:t>
            </w:r>
          </w:p>
        </w:tc>
      </w:tr>
      <w:tr w:rsidR="00C333F4" w:rsidRPr="00015415" w14:paraId="5AA223EF" w14:textId="77777777" w:rsidTr="31405E40">
        <w:trPr>
          <w:trHeight w:val="300"/>
          <w:jc w:val="center"/>
        </w:trPr>
        <w:tc>
          <w:tcPr>
            <w:tcW w:w="0" w:type="auto"/>
          </w:tcPr>
          <w:p w14:paraId="03959858" w14:textId="19495DC5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3</w:t>
            </w:r>
          </w:p>
        </w:tc>
        <w:tc>
          <w:tcPr>
            <w:tcW w:w="0" w:type="auto"/>
          </w:tcPr>
          <w:p w14:paraId="284C464F" w14:textId="77777777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D0224AA" w14:textId="68308431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1 OR 2</w:t>
            </w:r>
          </w:p>
        </w:tc>
        <w:tc>
          <w:tcPr>
            <w:tcW w:w="0" w:type="auto"/>
          </w:tcPr>
          <w:p w14:paraId="7645462D" w14:textId="34D0C70E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58,674</w:t>
            </w:r>
          </w:p>
        </w:tc>
      </w:tr>
      <w:tr w:rsidR="00C333F4" w:rsidRPr="00015415" w14:paraId="59217FE5" w14:textId="77777777" w:rsidTr="31405E40">
        <w:trPr>
          <w:trHeight w:val="300"/>
          <w:jc w:val="center"/>
        </w:trPr>
        <w:tc>
          <w:tcPr>
            <w:tcW w:w="0" w:type="auto"/>
          </w:tcPr>
          <w:p w14:paraId="54B05C87" w14:textId="753455AC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4</w:t>
            </w:r>
          </w:p>
        </w:tc>
        <w:tc>
          <w:tcPr>
            <w:tcW w:w="0" w:type="auto"/>
          </w:tcPr>
          <w:p w14:paraId="4AB086F8" w14:textId="5F8FB45D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mental health</w:t>
            </w:r>
          </w:p>
        </w:tc>
        <w:tc>
          <w:tcPr>
            <w:tcW w:w="0" w:type="auto"/>
            <w:vAlign w:val="bottom"/>
          </w:tcPr>
          <w:p w14:paraId="0CDA7D10" w14:textId="11321DDE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"</w:t>
            </w:r>
            <w:proofErr w:type="gramStart"/>
            <w:r w:rsidRPr="00015415">
              <w:rPr>
                <w:rFonts w:ascii="Arial" w:hAnsi="Arial" w:cs="Arial"/>
                <w:sz w:val="19"/>
                <w:szCs w:val="19"/>
              </w:rPr>
              <w:t>mental</w:t>
            </w:r>
            <w:proofErr w:type="gramEnd"/>
            <w:r w:rsidRPr="00015415">
              <w:rPr>
                <w:rFonts w:ascii="Arial" w:hAnsi="Arial" w:cs="Arial"/>
                <w:sz w:val="19"/>
                <w:szCs w:val="19"/>
              </w:rPr>
              <w:t xml:space="preserve"> health"[MeSH Terms] OR ("mental"[All Fields] AND "health"[All Fields]) OR "mental health"[All Fields]</w:t>
            </w:r>
          </w:p>
        </w:tc>
        <w:tc>
          <w:tcPr>
            <w:tcW w:w="0" w:type="auto"/>
          </w:tcPr>
          <w:p w14:paraId="34FC965F" w14:textId="64E53264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498,862</w:t>
            </w:r>
          </w:p>
        </w:tc>
      </w:tr>
      <w:tr w:rsidR="00C333F4" w:rsidRPr="00015415" w14:paraId="2BEB82B0" w14:textId="7E531951" w:rsidTr="31405E40">
        <w:trPr>
          <w:trHeight w:val="300"/>
          <w:jc w:val="center"/>
        </w:trPr>
        <w:tc>
          <w:tcPr>
            <w:tcW w:w="0" w:type="auto"/>
          </w:tcPr>
          <w:p w14:paraId="5BC172AE" w14:textId="338E55E3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5</w:t>
            </w:r>
          </w:p>
        </w:tc>
        <w:tc>
          <w:tcPr>
            <w:tcW w:w="0" w:type="auto"/>
          </w:tcPr>
          <w:p w14:paraId="5A12D278" w14:textId="1AC29550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psychiatry</w:t>
            </w:r>
          </w:p>
        </w:tc>
        <w:tc>
          <w:tcPr>
            <w:tcW w:w="0" w:type="auto"/>
            <w:vAlign w:val="bottom"/>
          </w:tcPr>
          <w:p w14:paraId="275967B0" w14:textId="7136B035" w:rsidR="00C333F4" w:rsidRPr="00015415" w:rsidRDefault="00C333F4" w:rsidP="3F29D07B">
            <w:pPr>
              <w:rPr>
                <w:rStyle w:val="Strong"/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"psychiatrie"[All Fields] OR "psychiatries"[All Fields] OR "psychiatry"[MeSH Terms] OR "psychiatry"[All Fields] OR "psychiatry s"[All Fields]</w:t>
            </w:r>
          </w:p>
        </w:tc>
        <w:tc>
          <w:tcPr>
            <w:tcW w:w="0" w:type="auto"/>
          </w:tcPr>
          <w:p w14:paraId="54FF3A50" w14:textId="61ED717F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771,691</w:t>
            </w:r>
          </w:p>
        </w:tc>
      </w:tr>
      <w:tr w:rsidR="00C333F4" w:rsidRPr="00015415" w14:paraId="7F54DEE3" w14:textId="5E6CF749" w:rsidTr="31405E40">
        <w:trPr>
          <w:trHeight w:val="300"/>
          <w:jc w:val="center"/>
        </w:trPr>
        <w:tc>
          <w:tcPr>
            <w:tcW w:w="0" w:type="auto"/>
          </w:tcPr>
          <w:p w14:paraId="0A718ED1" w14:textId="0989F02B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6</w:t>
            </w:r>
          </w:p>
        </w:tc>
        <w:tc>
          <w:tcPr>
            <w:tcW w:w="0" w:type="auto"/>
          </w:tcPr>
          <w:p w14:paraId="57661879" w14:textId="1A7D6DBF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behavioral health</w:t>
            </w:r>
          </w:p>
        </w:tc>
        <w:tc>
          <w:tcPr>
            <w:tcW w:w="0" w:type="auto"/>
            <w:vAlign w:val="bottom"/>
          </w:tcPr>
          <w:p w14:paraId="4180A55E" w14:textId="1F21311E" w:rsidR="00C333F4" w:rsidRPr="00015415" w:rsidRDefault="00C333F4" w:rsidP="3F29D07B">
            <w:pPr>
              <w:rPr>
                <w:rStyle w:val="Strong"/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("behavior"[MeSH Terms] OR "behavior"[All Fields] OR "behavioral"[All Fields] OR "behavioural"[All Fields] OR "behavior s"[All Fields] OR "behaviorally"[All Fields] OR "behaviour"[All Fields] OR "behaviourally"[All Fields] OR "behaviours"[All Fields] OR "behaviors"[All Fields] OR "pattern"[All Fields] OR "pattern s"[All Fields] OR "patternability"[All Fields] OR "patternable"[All Fields] OR "patterned"[All Fields] OR "patterning"[All Fields] OR "patternings"[All Fields] OR "patterns"[All Fields]) AND ("health"[MeSH Terms] OR "health"[All Fields] OR "health s"[All Fields] OR "healthful"[All Fields] OR "healthfulness"[All Fields] OR "healths"[All Fields])</w:t>
            </w:r>
          </w:p>
        </w:tc>
        <w:tc>
          <w:tcPr>
            <w:tcW w:w="0" w:type="auto"/>
          </w:tcPr>
          <w:p w14:paraId="15579EC3" w14:textId="6FC0EE24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1,452,046</w:t>
            </w:r>
          </w:p>
        </w:tc>
      </w:tr>
      <w:tr w:rsidR="00C333F4" w:rsidRPr="00015415" w14:paraId="1380DB27" w14:textId="77777777" w:rsidTr="31405E40">
        <w:trPr>
          <w:trHeight w:val="300"/>
          <w:jc w:val="center"/>
        </w:trPr>
        <w:tc>
          <w:tcPr>
            <w:tcW w:w="0" w:type="auto"/>
          </w:tcPr>
          <w:p w14:paraId="18477559" w14:textId="0BCF4E0F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7</w:t>
            </w:r>
          </w:p>
        </w:tc>
        <w:tc>
          <w:tcPr>
            <w:tcW w:w="0" w:type="auto"/>
          </w:tcPr>
          <w:p w14:paraId="7938809E" w14:textId="77777777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86DA5B6" w14:textId="02C5CC3A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4 OR 5 OR 6</w:t>
            </w:r>
          </w:p>
        </w:tc>
        <w:tc>
          <w:tcPr>
            <w:tcW w:w="0" w:type="auto"/>
          </w:tcPr>
          <w:p w14:paraId="717AEA71" w14:textId="29DDAF0A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2,239,191</w:t>
            </w:r>
          </w:p>
        </w:tc>
      </w:tr>
      <w:tr w:rsidR="00C333F4" w:rsidRPr="00015415" w14:paraId="66A883DD" w14:textId="77777777" w:rsidTr="31405E40">
        <w:trPr>
          <w:trHeight w:val="300"/>
          <w:jc w:val="center"/>
        </w:trPr>
        <w:tc>
          <w:tcPr>
            <w:tcW w:w="0" w:type="auto"/>
          </w:tcPr>
          <w:p w14:paraId="65DA94F7" w14:textId="69D7A287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8</w:t>
            </w:r>
          </w:p>
        </w:tc>
        <w:tc>
          <w:tcPr>
            <w:tcW w:w="0" w:type="auto"/>
          </w:tcPr>
          <w:p w14:paraId="4CD357B0" w14:textId="4933ABFA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logic model</w:t>
            </w:r>
          </w:p>
        </w:tc>
        <w:tc>
          <w:tcPr>
            <w:tcW w:w="0" w:type="auto"/>
            <w:vAlign w:val="bottom"/>
          </w:tcPr>
          <w:p w14:paraId="0D91BECC" w14:textId="07AB2C68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"</w:t>
            </w:r>
            <w:proofErr w:type="gramStart"/>
            <w:r w:rsidRPr="00015415">
              <w:rPr>
                <w:rFonts w:ascii="Arial" w:hAnsi="Arial" w:cs="Arial"/>
                <w:sz w:val="19"/>
                <w:szCs w:val="19"/>
              </w:rPr>
              <w:t>logic</w:t>
            </w:r>
            <w:proofErr w:type="gramEnd"/>
            <w:r w:rsidRPr="00015415">
              <w:rPr>
                <w:rFonts w:ascii="Arial" w:hAnsi="Arial" w:cs="Arial"/>
                <w:sz w:val="19"/>
                <w:szCs w:val="19"/>
              </w:rPr>
              <w:t xml:space="preserve"> model"[All Fields]</w:t>
            </w:r>
          </w:p>
        </w:tc>
        <w:tc>
          <w:tcPr>
            <w:tcW w:w="0" w:type="auto"/>
          </w:tcPr>
          <w:p w14:paraId="2B513D47" w14:textId="0EED4B5B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1,095</w:t>
            </w:r>
          </w:p>
        </w:tc>
      </w:tr>
      <w:tr w:rsidR="00C333F4" w:rsidRPr="00015415" w14:paraId="7E8A9134" w14:textId="77777777" w:rsidTr="31405E40">
        <w:trPr>
          <w:trHeight w:val="300"/>
          <w:jc w:val="center"/>
        </w:trPr>
        <w:tc>
          <w:tcPr>
            <w:tcW w:w="0" w:type="auto"/>
          </w:tcPr>
          <w:p w14:paraId="4624376C" w14:textId="24F1776C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9</w:t>
            </w:r>
          </w:p>
        </w:tc>
        <w:tc>
          <w:tcPr>
            <w:tcW w:w="0" w:type="auto"/>
          </w:tcPr>
          <w:p w14:paraId="0FBF68CD" w14:textId="77777777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66F159B" w14:textId="62D7E6D5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3 AND 7 AND 8</w:t>
            </w:r>
          </w:p>
        </w:tc>
        <w:tc>
          <w:tcPr>
            <w:tcW w:w="0" w:type="auto"/>
          </w:tcPr>
          <w:p w14:paraId="1E9CC050" w14:textId="1AACE3A8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</w:tr>
      <w:tr w:rsidR="00C333F4" w:rsidRPr="00015415" w14:paraId="5B791AA1" w14:textId="5D726040" w:rsidTr="31405E40">
        <w:trPr>
          <w:trHeight w:val="300"/>
          <w:jc w:val="center"/>
        </w:trPr>
        <w:tc>
          <w:tcPr>
            <w:tcW w:w="0" w:type="auto"/>
          </w:tcPr>
          <w:p w14:paraId="64B3AF36" w14:textId="6D9011A5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10</w:t>
            </w:r>
          </w:p>
        </w:tc>
        <w:tc>
          <w:tcPr>
            <w:tcW w:w="0" w:type="auto"/>
          </w:tcPr>
          <w:p w14:paraId="317C5C5B" w14:textId="7D87CF0B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children, adolescents, youth</w:t>
            </w:r>
          </w:p>
        </w:tc>
        <w:tc>
          <w:tcPr>
            <w:tcW w:w="0" w:type="auto"/>
            <w:vAlign w:val="bottom"/>
          </w:tcPr>
          <w:p w14:paraId="5C559D1C" w14:textId="3D2437C5" w:rsidR="00C333F4" w:rsidRPr="00015415" w:rsidRDefault="00C333F4" w:rsidP="3F29D07B">
            <w:pPr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</w:rPr>
              <w:t>"child"[MeSH Terms] OR "child"[All Fields] OR "children"[All Fields] OR "child s"[All Fields] OR "children s"[All Fields] OR "childrens"[All Fields] OR "childs"[All Fields] OR "adolescent"[MeSH Terms] OR "adolescent"[All Fields] OR "youth"[All Fields] OR "youths"[All Fields] OR "youth s"[All Fields]</w:t>
            </w:r>
          </w:p>
        </w:tc>
        <w:tc>
          <w:tcPr>
            <w:tcW w:w="0" w:type="auto"/>
          </w:tcPr>
          <w:p w14:paraId="07E3670C" w14:textId="4B45CE46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4,273,396</w:t>
            </w:r>
          </w:p>
        </w:tc>
      </w:tr>
      <w:tr w:rsidR="00C333F4" w:rsidRPr="00015415" w14:paraId="24C97BDE" w14:textId="39F4EB23" w:rsidTr="31405E40">
        <w:trPr>
          <w:trHeight w:val="300"/>
          <w:jc w:val="center"/>
        </w:trPr>
        <w:tc>
          <w:tcPr>
            <w:tcW w:w="0" w:type="auto"/>
          </w:tcPr>
          <w:p w14:paraId="4FFF7C10" w14:textId="62A60818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11</w:t>
            </w:r>
          </w:p>
        </w:tc>
        <w:tc>
          <w:tcPr>
            <w:tcW w:w="0" w:type="auto"/>
          </w:tcPr>
          <w:p w14:paraId="2DF511B0" w14:textId="77777777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vAlign w:val="bottom"/>
          </w:tcPr>
          <w:p w14:paraId="17474908" w14:textId="0AEFD618" w:rsidR="00C333F4" w:rsidRPr="00015415" w:rsidRDefault="00C333F4" w:rsidP="3F29D07B">
            <w:pPr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sz w:val="19"/>
                <w:szCs w:val="19"/>
                <w:lang w:val="en-CA"/>
              </w:rPr>
              <w:t>9 AND 10</w:t>
            </w:r>
          </w:p>
        </w:tc>
        <w:tc>
          <w:tcPr>
            <w:tcW w:w="0" w:type="auto"/>
          </w:tcPr>
          <w:p w14:paraId="03ED64E7" w14:textId="16916DE4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015415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</w:tr>
      <w:tr w:rsidR="00C333F4" w:rsidRPr="00015415" w14:paraId="00585293" w14:textId="45449476" w:rsidTr="31405E40">
        <w:trPr>
          <w:trHeight w:val="300"/>
          <w:jc w:val="center"/>
        </w:trPr>
        <w:tc>
          <w:tcPr>
            <w:tcW w:w="0" w:type="auto"/>
          </w:tcPr>
          <w:p w14:paraId="42971813" w14:textId="0BDD063C" w:rsidR="00C333F4" w:rsidRPr="00015415" w:rsidRDefault="00C333F4" w:rsidP="3F29D07B">
            <w:pPr>
              <w:jc w:val="center"/>
              <w:rPr>
                <w:rFonts w:ascii="Arial" w:hAnsi="Arial" w:cs="Arial"/>
                <w:sz w:val="19"/>
                <w:szCs w:val="19"/>
                <w:lang w:val="en-CA"/>
              </w:rPr>
            </w:pPr>
            <w:r w:rsidRPr="00015415">
              <w:rPr>
                <w:rFonts w:ascii="Arial" w:hAnsi="Arial" w:cs="Arial"/>
                <w:b/>
                <w:bCs/>
                <w:sz w:val="19"/>
                <w:szCs w:val="19"/>
                <w:lang w:val="en-CA"/>
              </w:rPr>
              <w:t>Query #</w:t>
            </w:r>
          </w:p>
        </w:tc>
        <w:tc>
          <w:tcPr>
            <w:tcW w:w="0" w:type="auto"/>
          </w:tcPr>
          <w:p w14:paraId="7C8FD532" w14:textId="77777777" w:rsidR="00C333F4" w:rsidRPr="00015415" w:rsidRDefault="00C333F4" w:rsidP="3F29D07B">
            <w:pPr>
              <w:rPr>
                <w:rStyle w:val="value"/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</w:tcPr>
          <w:p w14:paraId="39836221" w14:textId="512C8337" w:rsidR="00C333F4" w:rsidRPr="00015415" w:rsidRDefault="00C333F4" w:rsidP="31405E40">
            <w:pPr>
              <w:rPr>
                <w:rStyle w:val="value"/>
                <w:rFonts w:ascii="Arial" w:hAnsi="Arial" w:cs="Arial"/>
                <w:b/>
                <w:bCs/>
                <w:sz w:val="19"/>
                <w:szCs w:val="19"/>
              </w:rPr>
            </w:pPr>
            <w:r w:rsidRPr="00015415">
              <w:rPr>
                <w:rStyle w:val="value"/>
                <w:rFonts w:ascii="Arial" w:hAnsi="Arial" w:cs="Arial"/>
                <w:b/>
                <w:bCs/>
                <w:sz w:val="19"/>
                <w:szCs w:val="19"/>
              </w:rPr>
              <w:t xml:space="preserve">Embase (1946 – </w:t>
            </w:r>
            <w:r w:rsidR="1C75F2E3" w:rsidRPr="00015415">
              <w:rPr>
                <w:rStyle w:val="value"/>
                <w:rFonts w:ascii="Arial" w:hAnsi="Arial" w:cs="Arial"/>
                <w:b/>
                <w:bCs/>
                <w:sz w:val="19"/>
                <w:szCs w:val="19"/>
              </w:rPr>
              <w:t>August 15</w:t>
            </w:r>
            <w:r w:rsidRPr="00015415">
              <w:rPr>
                <w:rStyle w:val="value"/>
                <w:rFonts w:ascii="Arial" w:hAnsi="Arial" w:cs="Arial"/>
                <w:b/>
                <w:bCs/>
                <w:sz w:val="19"/>
                <w:szCs w:val="19"/>
              </w:rPr>
              <w:t>, 2023)</w:t>
            </w:r>
          </w:p>
        </w:tc>
        <w:tc>
          <w:tcPr>
            <w:tcW w:w="0" w:type="auto"/>
          </w:tcPr>
          <w:p w14:paraId="73004297" w14:textId="77777777" w:rsidR="00C333F4" w:rsidRPr="00015415" w:rsidRDefault="00C333F4" w:rsidP="00D468BB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C333F4" w:rsidRPr="00015415" w14:paraId="58115948" w14:textId="6139EAE7" w:rsidTr="31405E40">
        <w:trPr>
          <w:trHeight w:val="300"/>
          <w:jc w:val="center"/>
        </w:trPr>
        <w:tc>
          <w:tcPr>
            <w:tcW w:w="0" w:type="auto"/>
          </w:tcPr>
          <w:p w14:paraId="1D9676EB" w14:textId="06BD75D6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1 </w:t>
            </w:r>
          </w:p>
        </w:tc>
        <w:tc>
          <w:tcPr>
            <w:tcW w:w="0" w:type="auto"/>
          </w:tcPr>
          <w:p w14:paraId="77E95803" w14:textId="214691FE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precision medicine </w:t>
            </w:r>
          </w:p>
        </w:tc>
        <w:tc>
          <w:tcPr>
            <w:tcW w:w="0" w:type="auto"/>
            <w:vAlign w:val="center"/>
          </w:tcPr>
          <w:p w14:paraId="31900B30" w14:textId="634FE284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precision medicine.af. </w:t>
            </w:r>
          </w:p>
        </w:tc>
        <w:tc>
          <w:tcPr>
            <w:tcW w:w="0" w:type="auto"/>
          </w:tcPr>
          <w:p w14:paraId="3455A12B" w14:textId="119C7557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4,888</w:t>
            </w:r>
          </w:p>
        </w:tc>
      </w:tr>
      <w:tr w:rsidR="00C333F4" w:rsidRPr="00015415" w14:paraId="2C2B0B69" w14:textId="39380C04" w:rsidTr="31405E40">
        <w:trPr>
          <w:trHeight w:val="300"/>
          <w:jc w:val="center"/>
        </w:trPr>
        <w:tc>
          <w:tcPr>
            <w:tcW w:w="0" w:type="auto"/>
          </w:tcPr>
          <w:p w14:paraId="1B8B1498" w14:textId="6E5C406F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2 </w:t>
            </w:r>
          </w:p>
        </w:tc>
        <w:tc>
          <w:tcPr>
            <w:tcW w:w="0" w:type="auto"/>
          </w:tcPr>
          <w:p w14:paraId="52A0F91B" w14:textId="06B8BD7C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precision health </w:t>
            </w:r>
          </w:p>
        </w:tc>
        <w:tc>
          <w:tcPr>
            <w:tcW w:w="0" w:type="auto"/>
            <w:vAlign w:val="center"/>
          </w:tcPr>
          <w:p w14:paraId="51EF8871" w14:textId="6F2D88FA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precision health.af. </w:t>
            </w:r>
          </w:p>
        </w:tc>
        <w:tc>
          <w:tcPr>
            <w:tcW w:w="0" w:type="auto"/>
          </w:tcPr>
          <w:p w14:paraId="64D619B6" w14:textId="1B529AB6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,899</w:t>
            </w:r>
          </w:p>
        </w:tc>
      </w:tr>
      <w:tr w:rsidR="00C333F4" w:rsidRPr="00015415" w14:paraId="0C796FCF" w14:textId="2D078328" w:rsidTr="31405E40">
        <w:trPr>
          <w:trHeight w:val="300"/>
          <w:jc w:val="center"/>
        </w:trPr>
        <w:tc>
          <w:tcPr>
            <w:tcW w:w="0" w:type="auto"/>
          </w:tcPr>
          <w:p w14:paraId="553379AB" w14:textId="3A9F5D2F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3 </w:t>
            </w:r>
          </w:p>
        </w:tc>
        <w:tc>
          <w:tcPr>
            <w:tcW w:w="0" w:type="auto"/>
          </w:tcPr>
          <w:p w14:paraId="4E657DC7" w14:textId="27ADC358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1AEA6F" w14:textId="2EA9237C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1 OR 2 </w:t>
            </w:r>
          </w:p>
        </w:tc>
        <w:tc>
          <w:tcPr>
            <w:tcW w:w="0" w:type="auto"/>
          </w:tcPr>
          <w:p w14:paraId="5E23A2D7" w14:textId="58DB950D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7,787</w:t>
            </w:r>
          </w:p>
        </w:tc>
      </w:tr>
      <w:tr w:rsidR="00C333F4" w:rsidRPr="00015415" w14:paraId="5A7AF43E" w14:textId="5E4D5BF4" w:rsidTr="31405E40">
        <w:trPr>
          <w:trHeight w:val="300"/>
          <w:jc w:val="center"/>
        </w:trPr>
        <w:tc>
          <w:tcPr>
            <w:tcW w:w="0" w:type="auto"/>
          </w:tcPr>
          <w:p w14:paraId="7D02B63E" w14:textId="235A1E5F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61B9E82C" w14:textId="5853ABBF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mental health</w:t>
            </w:r>
          </w:p>
        </w:tc>
        <w:tc>
          <w:tcPr>
            <w:tcW w:w="0" w:type="auto"/>
            <w:vAlign w:val="center"/>
          </w:tcPr>
          <w:p w14:paraId="07FB6B1D" w14:textId="60DE1C4B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(('mental' and 'health) or 'mental health' or 'mental health').af. </w:t>
            </w:r>
          </w:p>
        </w:tc>
        <w:tc>
          <w:tcPr>
            <w:tcW w:w="0" w:type="auto"/>
          </w:tcPr>
          <w:p w14:paraId="0F814799" w14:textId="60594EDA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804,629</w:t>
            </w:r>
          </w:p>
        </w:tc>
      </w:tr>
      <w:tr w:rsidR="00C333F4" w:rsidRPr="00015415" w14:paraId="69655398" w14:textId="5F04C67B" w:rsidTr="31405E40">
        <w:trPr>
          <w:trHeight w:val="300"/>
          <w:jc w:val="center"/>
        </w:trPr>
        <w:tc>
          <w:tcPr>
            <w:tcW w:w="0" w:type="auto"/>
          </w:tcPr>
          <w:p w14:paraId="6CC8C4BA" w14:textId="5CA98F7E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5</w:t>
            </w:r>
          </w:p>
        </w:tc>
        <w:tc>
          <w:tcPr>
            <w:tcW w:w="0" w:type="auto"/>
          </w:tcPr>
          <w:p w14:paraId="0931C040" w14:textId="72841F6B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psychiatry </w:t>
            </w:r>
          </w:p>
        </w:tc>
        <w:tc>
          <w:tcPr>
            <w:tcW w:w="0" w:type="auto"/>
            <w:vAlign w:val="center"/>
          </w:tcPr>
          <w:p w14:paraId="6796F4A5" w14:textId="1DD0BD24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(psychiatrie or psychiatries or psychiatry or psychiatry or psychiatry s).af. </w:t>
            </w:r>
          </w:p>
        </w:tc>
        <w:tc>
          <w:tcPr>
            <w:tcW w:w="0" w:type="auto"/>
          </w:tcPr>
          <w:p w14:paraId="657351F7" w14:textId="05BAD3C5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,645,849</w:t>
            </w:r>
          </w:p>
        </w:tc>
      </w:tr>
      <w:tr w:rsidR="00C333F4" w:rsidRPr="00015415" w14:paraId="06373E22" w14:textId="78C1BA51" w:rsidTr="31405E40">
        <w:trPr>
          <w:trHeight w:val="300"/>
          <w:jc w:val="center"/>
        </w:trPr>
        <w:tc>
          <w:tcPr>
            <w:tcW w:w="0" w:type="auto"/>
          </w:tcPr>
          <w:p w14:paraId="472E6CF7" w14:textId="6264D47B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EF63609" w14:textId="7A0AB53E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behavioural health</w:t>
            </w:r>
          </w:p>
        </w:tc>
        <w:tc>
          <w:tcPr>
            <w:tcW w:w="0" w:type="auto"/>
            <w:vAlign w:val="center"/>
          </w:tcPr>
          <w:p w14:paraId="2A363D01" w14:textId="167B1D25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((behavior OR behavior OR behavioral OR behavioural OR behavior s OR behaviorally OR behaviour OR behaviourally OR behaviours OR behaviors OR pattern OR pattern s OR patternability OR patternable OR patterned OR patterning OR patternings OR patterns) AND (health OR health OR health s OR healthful OR healthfulness OR healths)).af </w:t>
            </w:r>
          </w:p>
        </w:tc>
        <w:tc>
          <w:tcPr>
            <w:tcW w:w="0" w:type="auto"/>
          </w:tcPr>
          <w:p w14:paraId="0579F200" w14:textId="44F75E3B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,338,079</w:t>
            </w:r>
          </w:p>
          <w:p w14:paraId="1A996F2F" w14:textId="6675C65C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00C333F4" w:rsidRPr="00015415" w14:paraId="6AE4070E" w14:textId="4B55CE44" w:rsidTr="31405E40">
        <w:trPr>
          <w:trHeight w:val="300"/>
          <w:jc w:val="center"/>
        </w:trPr>
        <w:tc>
          <w:tcPr>
            <w:tcW w:w="0" w:type="auto"/>
          </w:tcPr>
          <w:p w14:paraId="23B95B19" w14:textId="31C82837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52B3C616" w14:textId="42C9DA24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0C72B2B" w14:textId="423497E0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4 OR 5 OR 6</w:t>
            </w:r>
          </w:p>
        </w:tc>
        <w:tc>
          <w:tcPr>
            <w:tcW w:w="0" w:type="auto"/>
          </w:tcPr>
          <w:p w14:paraId="058C537C" w14:textId="4649F726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3,788,557</w:t>
            </w:r>
          </w:p>
        </w:tc>
      </w:tr>
      <w:tr w:rsidR="00C333F4" w:rsidRPr="00015415" w14:paraId="4B474975" w14:textId="105F9B70" w:rsidTr="31405E40">
        <w:trPr>
          <w:trHeight w:val="300"/>
          <w:jc w:val="center"/>
        </w:trPr>
        <w:tc>
          <w:tcPr>
            <w:tcW w:w="0" w:type="auto"/>
          </w:tcPr>
          <w:p w14:paraId="666BEDC9" w14:textId="2AA592D4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1CB7FA89" w14:textId="120E8F6D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logic model</w:t>
            </w:r>
          </w:p>
        </w:tc>
        <w:tc>
          <w:tcPr>
            <w:tcW w:w="0" w:type="auto"/>
            <w:vAlign w:val="center"/>
          </w:tcPr>
          <w:p w14:paraId="1D0BB807" w14:textId="789849A5" w:rsidR="3F29D07B" w:rsidRPr="00015415" w:rsidRDefault="6CDF2EDC" w:rsidP="6EAB4647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‘</w:t>
            </w:r>
            <w:proofErr w:type="gramStart"/>
            <w:r w:rsidR="3F29D07B" w:rsidRPr="00015415">
              <w:rPr>
                <w:rFonts w:ascii="Arial" w:eastAsia="Arial" w:hAnsi="Arial" w:cs="Arial"/>
                <w:sz w:val="19"/>
                <w:szCs w:val="19"/>
              </w:rPr>
              <w:t>logic</w:t>
            </w:r>
            <w:proofErr w:type="gramEnd"/>
            <w:r w:rsidR="3F29D07B" w:rsidRPr="00015415">
              <w:rPr>
                <w:rFonts w:ascii="Arial" w:eastAsia="Arial" w:hAnsi="Arial" w:cs="Arial"/>
                <w:sz w:val="19"/>
                <w:szCs w:val="19"/>
              </w:rPr>
              <w:t xml:space="preserve"> model'.af. </w:t>
            </w:r>
          </w:p>
        </w:tc>
        <w:tc>
          <w:tcPr>
            <w:tcW w:w="0" w:type="auto"/>
          </w:tcPr>
          <w:p w14:paraId="0FEDA23F" w14:textId="2297D373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1,315</w:t>
            </w:r>
          </w:p>
        </w:tc>
      </w:tr>
      <w:tr w:rsidR="00C333F4" w:rsidRPr="00015415" w14:paraId="77CF9B0D" w14:textId="6B1B3724" w:rsidTr="31405E40">
        <w:trPr>
          <w:trHeight w:val="300"/>
          <w:jc w:val="center"/>
        </w:trPr>
        <w:tc>
          <w:tcPr>
            <w:tcW w:w="0" w:type="auto"/>
          </w:tcPr>
          <w:p w14:paraId="5FA80C96" w14:textId="5B5ECA4F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2202437F" w14:textId="45A77682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A73ADF2" w14:textId="7FA86FEC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3 AND 7 AND 8</w:t>
            </w:r>
          </w:p>
        </w:tc>
        <w:tc>
          <w:tcPr>
            <w:tcW w:w="0" w:type="auto"/>
          </w:tcPr>
          <w:p w14:paraId="20634677" w14:textId="594856F4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2</w:t>
            </w:r>
          </w:p>
        </w:tc>
      </w:tr>
      <w:tr w:rsidR="00C333F4" w:rsidRPr="00015415" w14:paraId="0A20B631" w14:textId="64D19B12" w:rsidTr="31405E40">
        <w:trPr>
          <w:trHeight w:val="300"/>
          <w:jc w:val="center"/>
        </w:trPr>
        <w:tc>
          <w:tcPr>
            <w:tcW w:w="0" w:type="auto"/>
          </w:tcPr>
          <w:p w14:paraId="75D37B10" w14:textId="43C8D0A7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79F171FB" w14:textId="0527D66C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children, adolescents, youth</w:t>
            </w:r>
          </w:p>
        </w:tc>
        <w:tc>
          <w:tcPr>
            <w:tcW w:w="0" w:type="auto"/>
            <w:vAlign w:val="center"/>
          </w:tcPr>
          <w:p w14:paraId="58588E3C" w14:textId="435654AD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('child' or 'child' or 'children' or 'child s' or 'childrens' or 'childs' or 'adolescent' or 'adolescent' or 'youth' or 'youths' or 'youth s').af. </w:t>
            </w:r>
          </w:p>
        </w:tc>
        <w:tc>
          <w:tcPr>
            <w:tcW w:w="0" w:type="auto"/>
          </w:tcPr>
          <w:p w14:paraId="4F0A439F" w14:textId="16EC3C37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4,831,037</w:t>
            </w:r>
          </w:p>
        </w:tc>
      </w:tr>
      <w:tr w:rsidR="00C333F4" w:rsidRPr="00015415" w14:paraId="47202E8C" w14:textId="4EFD6235" w:rsidTr="31405E40">
        <w:trPr>
          <w:trHeight w:val="300"/>
          <w:jc w:val="center"/>
        </w:trPr>
        <w:tc>
          <w:tcPr>
            <w:tcW w:w="0" w:type="auto"/>
          </w:tcPr>
          <w:p w14:paraId="6FBD2B9D" w14:textId="729BC20D" w:rsidR="3F29D07B" w:rsidRPr="00015415" w:rsidRDefault="3F29D07B" w:rsidP="3F29D07B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07022126" w14:textId="061BE81A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821EA7B" w14:textId="76C43272" w:rsidR="3F29D07B" w:rsidRPr="00015415" w:rsidRDefault="3F29D07B" w:rsidP="3F29D07B">
            <w:pPr>
              <w:rPr>
                <w:rFonts w:ascii="Arial" w:eastAsia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sz w:val="19"/>
                <w:szCs w:val="19"/>
              </w:rPr>
              <w:t>9 AND 10</w:t>
            </w:r>
          </w:p>
        </w:tc>
        <w:tc>
          <w:tcPr>
            <w:tcW w:w="0" w:type="auto"/>
          </w:tcPr>
          <w:p w14:paraId="40886D4D" w14:textId="270B79C6" w:rsidR="2A27B358" w:rsidRPr="00015415" w:rsidRDefault="2A27B358">
            <w:pPr>
              <w:rPr>
                <w:rFonts w:ascii="Arial" w:hAnsi="Arial" w:cs="Arial"/>
                <w:sz w:val="19"/>
                <w:szCs w:val="19"/>
              </w:rPr>
            </w:pPr>
            <w:r w:rsidRPr="00015415">
              <w:rPr>
                <w:rFonts w:ascii="Arial" w:eastAsia="Arial" w:hAnsi="Arial" w:cs="Arial"/>
                <w:color w:val="000000" w:themeColor="text1"/>
                <w:sz w:val="19"/>
                <w:szCs w:val="19"/>
              </w:rPr>
              <w:t>0</w:t>
            </w:r>
          </w:p>
        </w:tc>
      </w:tr>
    </w:tbl>
    <w:p w14:paraId="6D5B36DB" w14:textId="77777777" w:rsidR="00CD65AA" w:rsidRDefault="00CD65AA" w:rsidP="00015415"/>
    <w:sectPr w:rsidR="00CD65AA" w:rsidSect="00C333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00A79"/>
    <w:multiLevelType w:val="hybridMultilevel"/>
    <w:tmpl w:val="E9BC5DC8"/>
    <w:lvl w:ilvl="0" w:tplc="4DD072D6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52241"/>
    <w:multiLevelType w:val="hybridMultilevel"/>
    <w:tmpl w:val="958A4B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0B26A3"/>
    <w:multiLevelType w:val="hybridMultilevel"/>
    <w:tmpl w:val="F654B33C"/>
    <w:lvl w:ilvl="0" w:tplc="4DD07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473631">
    <w:abstractNumId w:val="0"/>
  </w:num>
  <w:num w:numId="2" w16cid:durableId="1969237143">
    <w:abstractNumId w:val="2"/>
  </w:num>
  <w:num w:numId="3" w16cid:durableId="2110197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2B"/>
    <w:rsid w:val="00015415"/>
    <w:rsid w:val="00022769"/>
    <w:rsid w:val="00043826"/>
    <w:rsid w:val="000879B1"/>
    <w:rsid w:val="000F0112"/>
    <w:rsid w:val="00113662"/>
    <w:rsid w:val="00117155"/>
    <w:rsid w:val="00167E14"/>
    <w:rsid w:val="001838D8"/>
    <w:rsid w:val="00192522"/>
    <w:rsid w:val="002878E4"/>
    <w:rsid w:val="002D0084"/>
    <w:rsid w:val="002F2BB4"/>
    <w:rsid w:val="002F77C7"/>
    <w:rsid w:val="00410433"/>
    <w:rsid w:val="00415280"/>
    <w:rsid w:val="004314EE"/>
    <w:rsid w:val="004B462F"/>
    <w:rsid w:val="005002E4"/>
    <w:rsid w:val="0055180F"/>
    <w:rsid w:val="00571850"/>
    <w:rsid w:val="0061748A"/>
    <w:rsid w:val="00622E39"/>
    <w:rsid w:val="00656D7B"/>
    <w:rsid w:val="00731D3E"/>
    <w:rsid w:val="007438E6"/>
    <w:rsid w:val="0076179F"/>
    <w:rsid w:val="007F1CCA"/>
    <w:rsid w:val="008171E7"/>
    <w:rsid w:val="008302F0"/>
    <w:rsid w:val="00834BAC"/>
    <w:rsid w:val="0084402B"/>
    <w:rsid w:val="00873B55"/>
    <w:rsid w:val="00896E05"/>
    <w:rsid w:val="008D38BC"/>
    <w:rsid w:val="00906B6C"/>
    <w:rsid w:val="00927B1A"/>
    <w:rsid w:val="009333A2"/>
    <w:rsid w:val="009715AF"/>
    <w:rsid w:val="00992AC2"/>
    <w:rsid w:val="009A2590"/>
    <w:rsid w:val="009B26BE"/>
    <w:rsid w:val="009D4515"/>
    <w:rsid w:val="009F2CE6"/>
    <w:rsid w:val="00A04E2C"/>
    <w:rsid w:val="00A51B63"/>
    <w:rsid w:val="00AD5519"/>
    <w:rsid w:val="00B327A5"/>
    <w:rsid w:val="00B43FBD"/>
    <w:rsid w:val="00B6445A"/>
    <w:rsid w:val="00B80E9E"/>
    <w:rsid w:val="00C333F4"/>
    <w:rsid w:val="00C5733F"/>
    <w:rsid w:val="00C77741"/>
    <w:rsid w:val="00CD55CA"/>
    <w:rsid w:val="00CD65AA"/>
    <w:rsid w:val="00D45B77"/>
    <w:rsid w:val="00D468BB"/>
    <w:rsid w:val="00D7116D"/>
    <w:rsid w:val="00D76F44"/>
    <w:rsid w:val="00DA23B0"/>
    <w:rsid w:val="00DA3711"/>
    <w:rsid w:val="00DB4FC2"/>
    <w:rsid w:val="00DC4D7A"/>
    <w:rsid w:val="00DC5D3B"/>
    <w:rsid w:val="00E23006"/>
    <w:rsid w:val="00E4643F"/>
    <w:rsid w:val="00E65E72"/>
    <w:rsid w:val="00E66A7E"/>
    <w:rsid w:val="00EA76C7"/>
    <w:rsid w:val="00F30F23"/>
    <w:rsid w:val="00F36BA0"/>
    <w:rsid w:val="00F7500B"/>
    <w:rsid w:val="00FC2982"/>
    <w:rsid w:val="00FC52E9"/>
    <w:rsid w:val="02AEBEB1"/>
    <w:rsid w:val="049394DF"/>
    <w:rsid w:val="0A0CA42D"/>
    <w:rsid w:val="0E047A45"/>
    <w:rsid w:val="1612ABD3"/>
    <w:rsid w:val="1BF95DCE"/>
    <w:rsid w:val="1C2DE334"/>
    <w:rsid w:val="1C75F2E3"/>
    <w:rsid w:val="2689CDED"/>
    <w:rsid w:val="2756E007"/>
    <w:rsid w:val="2A27B358"/>
    <w:rsid w:val="2B3E7BBD"/>
    <w:rsid w:val="300A2157"/>
    <w:rsid w:val="31405E40"/>
    <w:rsid w:val="338DE318"/>
    <w:rsid w:val="35BE392F"/>
    <w:rsid w:val="37FD747F"/>
    <w:rsid w:val="3B53B4AD"/>
    <w:rsid w:val="3F29D07B"/>
    <w:rsid w:val="449736AF"/>
    <w:rsid w:val="4AC63340"/>
    <w:rsid w:val="4DC055BA"/>
    <w:rsid w:val="51EE3D77"/>
    <w:rsid w:val="5302C261"/>
    <w:rsid w:val="5343C1D1"/>
    <w:rsid w:val="5C9ECFDC"/>
    <w:rsid w:val="5ED1ECA8"/>
    <w:rsid w:val="5F894F2D"/>
    <w:rsid w:val="6B1ED22B"/>
    <w:rsid w:val="6B576025"/>
    <w:rsid w:val="6CDF2EDC"/>
    <w:rsid w:val="6EAB4647"/>
    <w:rsid w:val="70AE0582"/>
    <w:rsid w:val="72B880DE"/>
    <w:rsid w:val="77CDF947"/>
    <w:rsid w:val="782FAE13"/>
    <w:rsid w:val="7FFA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624E"/>
  <w15:chartTrackingRefBased/>
  <w15:docId w15:val="{D069CAE9-5915-9D4E-B5EF-5B68BE496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3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17155"/>
    <w:rPr>
      <w:b/>
      <w:bCs/>
    </w:rPr>
  </w:style>
  <w:style w:type="paragraph" w:styleId="ListParagraph">
    <w:name w:val="List Paragraph"/>
    <w:basedOn w:val="Normal"/>
    <w:uiPriority w:val="34"/>
    <w:qFormat/>
    <w:rsid w:val="001838D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value">
    <w:name w:val="value"/>
    <w:basedOn w:val="DefaultParagraphFont"/>
    <w:rsid w:val="00F7500B"/>
  </w:style>
  <w:style w:type="paragraph" w:styleId="BalloonText">
    <w:name w:val="Balloon Text"/>
    <w:basedOn w:val="Normal"/>
    <w:link w:val="BalloonTextChar"/>
    <w:uiPriority w:val="99"/>
    <w:semiHidden/>
    <w:unhideWhenUsed/>
    <w:rsid w:val="00A04E2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2C"/>
    <w:rPr>
      <w:rFonts w:ascii="Times New Roman" w:hAnsi="Times New Roman" w:cs="Times New Roman"/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933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0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70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84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1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91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3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9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3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20746c-a53c-44ff-8716-ee0a7ff6f628">
      <Terms xmlns="http://schemas.microsoft.com/office/infopath/2007/PartnerControls"/>
    </lcf76f155ced4ddcb4097134ff3c332f>
    <TaxCatchAll xmlns="6c1dfdb2-bc25-41ea-8012-75944e0b8321" xsi:nil="true"/>
    <_dlc_DocId xmlns="6c1dfdb2-bc25-41ea-8012-75944e0b8321">6ZCR4SMY4RVU-5789360-3084</_dlc_DocId>
    <_dlc_DocIdUrl xmlns="6c1dfdb2-bc25-41ea-8012-75944e0b8321">
      <Url>https://mycheo.sharepoint.com/sites/SS_RI_PCYMH/_layouts/15/DocIdRedir.aspx?ID=6ZCR4SMY4RVU-5789360-3084</Url>
      <Description>6ZCR4SMY4RVU-5789360-3084</Description>
    </_dlc_DocIdUrl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2970E542544C9B2978BF28E99798" ma:contentTypeVersion="15" ma:contentTypeDescription="Create a new document." ma:contentTypeScope="" ma:versionID="e4e2fd3e0ff9a8eb841c163b68b3d718">
  <xsd:schema xmlns:xsd="http://www.w3.org/2001/XMLSchema" xmlns:xs="http://www.w3.org/2001/XMLSchema" xmlns:p="http://schemas.microsoft.com/office/2006/metadata/properties" xmlns:ns2="9720746c-a53c-44ff-8716-ee0a7ff6f628" xmlns:ns3="6c1dfdb2-bc25-41ea-8012-75944e0b8321" targetNamespace="http://schemas.microsoft.com/office/2006/metadata/properties" ma:root="true" ma:fieldsID="622d658cee8a8992bd3bcbc8f47c18e1" ns2:_="" ns3:_="">
    <xsd:import namespace="9720746c-a53c-44ff-8716-ee0a7ff6f628"/>
    <xsd:import namespace="6c1dfdb2-bc25-41ea-8012-75944e0b83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0746c-a53c-44ff-8716-ee0a7ff6f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ffb9944-b075-4f56-b00c-41cffaffdf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dfdb2-bc25-41ea-8012-75944e0b83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49f99-e7aa-4e8c-a466-2cb1765a90b3}" ma:internalName="TaxCatchAll" ma:showField="CatchAllData" ma:web="6c1dfdb2-bc25-41ea-8012-75944e0b8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1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2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3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A92EE4-B3B8-4246-B633-773D7E27EA9B}">
  <ds:schemaRefs>
    <ds:schemaRef ds:uri="http://schemas.microsoft.com/office/2006/metadata/properties"/>
    <ds:schemaRef ds:uri="http://schemas.microsoft.com/office/infopath/2007/PartnerControls"/>
    <ds:schemaRef ds:uri="9720746c-a53c-44ff-8716-ee0a7ff6f628"/>
    <ds:schemaRef ds:uri="6c1dfdb2-bc25-41ea-8012-75944e0b8321"/>
  </ds:schemaRefs>
</ds:datastoreItem>
</file>

<file path=customXml/itemProps2.xml><?xml version="1.0" encoding="utf-8"?>
<ds:datastoreItem xmlns:ds="http://schemas.openxmlformats.org/officeDocument/2006/customXml" ds:itemID="{F930455F-DF83-4CE4-BEFD-061AF0B2CDFB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C8459CC-0DB4-4535-9C3E-81584C8E26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0746c-a53c-44ff-8716-ee0a7ff6f628"/>
    <ds:schemaRef ds:uri="6c1dfdb2-bc25-41ea-8012-75944e0b8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771FCA-A7D3-408A-9285-21105A13AB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1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Pajer</dc:creator>
  <cp:keywords/>
  <dc:description/>
  <cp:lastModifiedBy>Kathleen Pajer</cp:lastModifiedBy>
  <cp:revision>3</cp:revision>
  <cp:lastPrinted>2021-04-17T15:45:00Z</cp:lastPrinted>
  <dcterms:created xsi:type="dcterms:W3CDTF">2024-06-19T23:28:00Z</dcterms:created>
  <dcterms:modified xsi:type="dcterms:W3CDTF">2024-06-23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52970E542544C9B2978BF28E99798</vt:lpwstr>
  </property>
  <property fmtid="{D5CDD505-2E9C-101B-9397-08002B2CF9AE}" pid="3" name="MediaServiceImageTags">
    <vt:lpwstr/>
  </property>
  <property fmtid="{D5CDD505-2E9C-101B-9397-08002B2CF9AE}" pid="4" name="_dlc_DocIdItemGuid">
    <vt:lpwstr>a2f66b16-78d3-44c8-97e3-7bdd068bdaa7</vt:lpwstr>
  </property>
</Properties>
</file>